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A64A0" w14:textId="0CC4ABE4" w:rsidR="008E0833" w:rsidRDefault="008E0833" w:rsidP="008E0833">
      <w:pPr>
        <w:jc w:val="both"/>
        <w:rPr>
          <w:b/>
        </w:rPr>
      </w:pPr>
      <w:r>
        <w:rPr>
          <w:b/>
        </w:rPr>
        <w:t>Supplementary Data</w:t>
      </w:r>
    </w:p>
    <w:p w14:paraId="5EFF6A2E" w14:textId="77777777" w:rsidR="008E0833" w:rsidRDefault="008E0833" w:rsidP="008E0833">
      <w:pPr>
        <w:jc w:val="both"/>
        <w:rPr>
          <w:b/>
        </w:rPr>
      </w:pPr>
    </w:p>
    <w:p w14:paraId="78C94A9B" w14:textId="77777777" w:rsidR="008E0833" w:rsidRDefault="008E0833" w:rsidP="008E0833">
      <w:pPr>
        <w:jc w:val="both"/>
        <w:rPr>
          <w:b/>
        </w:rPr>
      </w:pPr>
    </w:p>
    <w:p w14:paraId="419149E2" w14:textId="77777777" w:rsidR="008E0833" w:rsidRDefault="008E0833" w:rsidP="008E0833">
      <w:pPr>
        <w:jc w:val="both"/>
      </w:pPr>
      <w:r w:rsidRPr="00521614">
        <w:rPr>
          <w:b/>
        </w:rPr>
        <w:t>Supplementary Table 3.</w:t>
      </w:r>
      <w:r w:rsidRPr="00DD549A">
        <w:t xml:space="preserve"> Detailed Demographics of Human </w:t>
      </w:r>
      <w:r>
        <w:t>AD</w:t>
      </w:r>
      <w:r w:rsidRPr="00DD549A">
        <w:t xml:space="preserve"> Brain Donors </w:t>
      </w:r>
    </w:p>
    <w:p w14:paraId="7DCC2D80" w14:textId="77777777" w:rsidR="008E0833" w:rsidRDefault="008E0833" w:rsidP="008E0833">
      <w:pPr>
        <w:jc w:val="both"/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"/>
        <w:gridCol w:w="1323"/>
        <w:gridCol w:w="660"/>
        <w:gridCol w:w="1080"/>
        <w:gridCol w:w="520"/>
        <w:gridCol w:w="974"/>
        <w:gridCol w:w="773"/>
        <w:gridCol w:w="2350"/>
        <w:gridCol w:w="281"/>
        <w:gridCol w:w="761"/>
      </w:tblGrid>
      <w:tr w:rsidR="008E0833" w:rsidRPr="003849B9" w14:paraId="3DFD85D4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A95DE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AD</w:t>
            </w:r>
          </w:p>
        </w:tc>
        <w:tc>
          <w:tcPr>
            <w:tcW w:w="1323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41D9E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Clinical Assessment</w:t>
            </w:r>
          </w:p>
        </w:tc>
        <w:tc>
          <w:tcPr>
            <w:tcW w:w="660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12A8A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PMI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9B870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Brain_wt</w:t>
            </w:r>
          </w:p>
        </w:tc>
        <w:tc>
          <w:tcPr>
            <w:tcW w:w="520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B58565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Age</w:t>
            </w:r>
          </w:p>
        </w:tc>
        <w:tc>
          <w:tcPr>
            <w:tcW w:w="974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B2BF7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Race</w:t>
            </w:r>
          </w:p>
        </w:tc>
        <w:tc>
          <w:tcPr>
            <w:tcW w:w="773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2660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Sex</w:t>
            </w:r>
          </w:p>
        </w:tc>
        <w:tc>
          <w:tcPr>
            <w:tcW w:w="2350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085A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COD</w:t>
            </w:r>
          </w:p>
        </w:tc>
        <w:tc>
          <w:tcPr>
            <w:tcW w:w="281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3A46C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B</w:t>
            </w:r>
          </w:p>
        </w:tc>
        <w:tc>
          <w:tcPr>
            <w:tcW w:w="761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76D6B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Braak</w:t>
            </w:r>
          </w:p>
        </w:tc>
      </w:tr>
      <w:tr w:rsidR="008E0833" w:rsidRPr="003849B9" w14:paraId="557A1989" w14:textId="77777777" w:rsidTr="00165DCA">
        <w:trPr>
          <w:trHeight w:val="180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3E3B7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1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3CB2F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68C8A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20.41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A4208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10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3F3B6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t>90+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97FE9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CCB9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fe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C01D3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Cornoary Artery Disease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EF9E8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615AC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-VI</w:t>
            </w:r>
          </w:p>
        </w:tc>
      </w:tr>
      <w:tr w:rsidR="008E0833" w:rsidRPr="003849B9" w14:paraId="6F7214DB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2837F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2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B7A19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7FE8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28.2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D4F85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10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09B87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88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EB4769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F57EA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CA4D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Dementia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DB1F6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117F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-VI</w:t>
            </w:r>
          </w:p>
        </w:tc>
      </w:tr>
      <w:tr w:rsidR="008E0833" w:rsidRPr="003849B9" w14:paraId="70969738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70E7F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3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3D80E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47A96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2.23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F9CB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00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CED1B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t>90+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00F49B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B4C94F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fe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B9DD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Cardiorespiratory arrest, Cerebral vascular accident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3E9A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842C7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-VI</w:t>
            </w:r>
          </w:p>
        </w:tc>
      </w:tr>
      <w:tr w:rsidR="008E0833" w:rsidRPr="003849B9" w14:paraId="7B0AD212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43F95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4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81F81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D72AE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8.51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53661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075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417C9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83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126C0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87E73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fe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7CE6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COPD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724D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CD52C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-VI</w:t>
            </w:r>
          </w:p>
        </w:tc>
      </w:tr>
      <w:tr w:rsidR="008E0833" w:rsidRPr="003849B9" w14:paraId="709217BF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9FB9E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5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6B8A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60FB2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20.5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4E845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20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F7948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60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C8D4E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5D47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fe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56925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lzheimer's Disease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F90F2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89252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-VI</w:t>
            </w:r>
          </w:p>
        </w:tc>
      </w:tr>
      <w:tr w:rsidR="008E0833" w:rsidRPr="003849B9" w14:paraId="6E5C8DFA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5F0E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6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87537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56C8A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6.1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1AE6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275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C1E60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84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61FDF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15D11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C31B7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epsis, UTI, Advanced Dementia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BF979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E4F1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-VI</w:t>
            </w:r>
          </w:p>
        </w:tc>
      </w:tr>
      <w:tr w:rsidR="008E0833" w:rsidRPr="003849B9" w14:paraId="534BDA00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F963F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7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3D46B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8C52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FDFBB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328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6C0C2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63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D9252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2FDF8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61D6B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Cardiopulmonary Arrest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341C0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E3F36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-VI</w:t>
            </w:r>
          </w:p>
        </w:tc>
      </w:tr>
      <w:tr w:rsidR="008E0833" w:rsidRPr="003849B9" w14:paraId="1C53E8BE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7149C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8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E59A5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1F8E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7.61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61686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25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AE866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74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2631B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0B250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fe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5870B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lzheimer's Disease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AA4FC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83848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I</w:t>
            </w:r>
          </w:p>
        </w:tc>
      </w:tr>
      <w:tr w:rsidR="008E0833" w:rsidRPr="003849B9" w14:paraId="2A7159AB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4788B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9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15D30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0DB78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.88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06D0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922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45920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83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BEC7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AF117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fe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FB5C1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enile degeneration of the brain with dementia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C8201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458D9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I</w:t>
            </w:r>
          </w:p>
        </w:tc>
      </w:tr>
      <w:tr w:rsidR="008E0833" w:rsidRPr="003849B9" w14:paraId="325D7CCB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9D0FB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10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3218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AD512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22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CEBE1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99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1F67F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70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A4539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E6270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fe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34E83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Chronic debility, senile degeneration of the brain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7B9C0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DE37F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I</w:t>
            </w:r>
          </w:p>
        </w:tc>
      </w:tr>
      <w:tr w:rsidR="008E0833" w:rsidRPr="003849B9" w14:paraId="39A1B34B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942A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11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FB2E6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F0967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8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8AB2E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07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BD9CE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70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F825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8EB0C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E0D38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Cerebral Atherosclerosis, dementia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DD95C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88B38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I</w:t>
            </w:r>
          </w:p>
        </w:tc>
      </w:tr>
      <w:tr w:rsidR="008E0833" w:rsidRPr="003849B9" w14:paraId="1B81CA44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816D2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12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03036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64AC1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5.73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E9E5C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20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E1DDE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76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C9D72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10969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fe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2E9AC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Natural cuase, Cerebrovascular Disease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B2DDF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B9B4E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I</w:t>
            </w:r>
          </w:p>
        </w:tc>
      </w:tr>
      <w:tr w:rsidR="008E0833" w:rsidRPr="003849B9" w14:paraId="0F894C03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95EC1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lastRenderedPageBreak/>
              <w:t>13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4F9F6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64921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6.65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04D15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238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29ED27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84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BD8CB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8C5AE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46732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lzheimer's Disease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7D1D7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9F56F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I</w:t>
            </w:r>
          </w:p>
        </w:tc>
      </w:tr>
      <w:tr w:rsidR="008E0833" w:rsidRPr="003849B9" w14:paraId="302E2FDE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5DAC5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14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67C9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5F868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4.5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781E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051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03A43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81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7FC05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C4A60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fe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DF068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Cerebral Atherosclerosis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CB41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52521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I</w:t>
            </w:r>
          </w:p>
        </w:tc>
      </w:tr>
      <w:tr w:rsidR="008E0833" w:rsidRPr="003849B9" w14:paraId="4AF32903" w14:textId="77777777" w:rsidTr="00165DCA">
        <w:trPr>
          <w:trHeight w:val="180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F190F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15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1443E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3D8AA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0.06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BB8F0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029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2BE75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75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15E4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B9AF9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5049F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Cardiopulmonary arrest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F0A26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52B19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I</w:t>
            </w:r>
          </w:p>
        </w:tc>
      </w:tr>
      <w:tr w:rsidR="008E0833" w:rsidRPr="003849B9" w14:paraId="6825B652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9242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16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C60E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F5ADB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7.29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D7FF1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025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2081C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75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DDF8F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62C11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56E1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therosclerosis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5CD04E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00E69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I</w:t>
            </w:r>
          </w:p>
        </w:tc>
      </w:tr>
      <w:tr w:rsidR="008E0833" w:rsidRPr="003849B9" w14:paraId="0A98F88F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06260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17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AB6A6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DB381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5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C345A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841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14E6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63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9292B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D4477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fe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86E03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lzheimer's Disease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12855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5040B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I</w:t>
            </w:r>
          </w:p>
        </w:tc>
      </w:tr>
      <w:tr w:rsidR="008E0833" w:rsidRPr="003849B9" w14:paraId="7F10A68B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44245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18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F0D02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2EB8E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20.33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37AA7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126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5513A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88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A01DF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6C61E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fe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B3B59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lzheimer's Disease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0A5FC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CC0E3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I</w:t>
            </w:r>
          </w:p>
        </w:tc>
      </w:tr>
      <w:tr w:rsidR="008E0833" w:rsidRPr="003849B9" w14:paraId="1C2D0F87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219C8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19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3EE16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1B96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8.3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378F8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985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48AE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t>90+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26EDA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38958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fe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8E13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therosclerotic Heart Disease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5CD0E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88181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I</w:t>
            </w:r>
          </w:p>
        </w:tc>
      </w:tr>
      <w:tr w:rsidR="008E0833" w:rsidRPr="003849B9" w14:paraId="3F7C408C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96378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20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9B9A0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31075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1.61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B308B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04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22EBF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71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81E97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A727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59FAF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Rapidly progressing cognitive decompensation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BEAB7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86F23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I</w:t>
            </w:r>
          </w:p>
        </w:tc>
      </w:tr>
      <w:tr w:rsidR="008E0833" w:rsidRPr="003849B9" w14:paraId="45A934C3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5027E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21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D6820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070F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2.6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B59D3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137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1CB2B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89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C1075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01832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CF8C6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Cardiopulmonary arrest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0B021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1A08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I</w:t>
            </w:r>
          </w:p>
        </w:tc>
      </w:tr>
      <w:tr w:rsidR="008E0833" w:rsidRPr="003849B9" w14:paraId="1B9FEC8F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9FA21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22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D7CF0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EB876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.81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76653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70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D67BB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60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121CA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A0657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fe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239A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Congestive heart failure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A3EBE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5C3A9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I</w:t>
            </w:r>
          </w:p>
        </w:tc>
      </w:tr>
      <w:tr w:rsidR="008E0833" w:rsidRPr="003849B9" w14:paraId="15E0C3C5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2EC55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23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17688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D30B3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7.3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20F15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125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95A1E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59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3014B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596A1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0660B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lzheimer's Disease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79FBF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81D82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I</w:t>
            </w:r>
          </w:p>
        </w:tc>
      </w:tr>
      <w:tr w:rsidR="008E0833" w:rsidRPr="003849B9" w14:paraId="259CE073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3113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24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94599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FE2C3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26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B270F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092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64A95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68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811B1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B8BCA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fe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EB21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lzheimer's Disease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2801C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979A8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I</w:t>
            </w:r>
          </w:p>
        </w:tc>
      </w:tr>
      <w:tr w:rsidR="008E0833" w:rsidRPr="003849B9" w14:paraId="7C671575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B5B05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25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F8DFB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6B4BF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20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0BFB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86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73EB2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67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D187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16DD8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FC9AA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lzheimer's Disease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86290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A060E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I</w:t>
            </w:r>
          </w:p>
        </w:tc>
      </w:tr>
      <w:tr w:rsidR="008E0833" w:rsidRPr="003849B9" w14:paraId="25FF4F8A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F298F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26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A16C2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7F91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7.61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B3D9E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168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7CFEF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87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0CF21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6ED85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A2DA90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Cerebrovascular disease, Alzheimer's Disease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79895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576E6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I</w:t>
            </w:r>
          </w:p>
        </w:tc>
      </w:tr>
      <w:tr w:rsidR="008E0833" w:rsidRPr="003849B9" w14:paraId="4C71610E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B2FE2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lastRenderedPageBreak/>
              <w:t>27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8C745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1778F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8.5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48C75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85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D2060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59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FBB60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403B3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fe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EE237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Cardiopulmonary arrest, Respirator failure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918F1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EC1E6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I</w:t>
            </w:r>
          </w:p>
        </w:tc>
      </w:tr>
      <w:tr w:rsidR="008E0833" w:rsidRPr="003849B9" w14:paraId="4E55EC8D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54162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28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A2AA3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2877B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22.5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4527A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359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CCF29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89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A4449E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92A61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fe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BA1EE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lzheimer's Disease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0075E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78E2B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I</w:t>
            </w:r>
          </w:p>
        </w:tc>
      </w:tr>
      <w:tr w:rsidR="008E0833" w:rsidRPr="003849B9" w14:paraId="4BACCE5C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0AA66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29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5E858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F30EA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26.66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45CA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11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30567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t>90+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303A0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F0EB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fe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3F9B6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lzheimer's Disease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FB1A8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F3B2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I</w:t>
            </w:r>
          </w:p>
        </w:tc>
      </w:tr>
      <w:tr w:rsidR="008E0833" w:rsidRPr="003849B9" w14:paraId="17A281B2" w14:textId="77777777" w:rsidTr="00165DCA">
        <w:trPr>
          <w:trHeight w:val="180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58A0C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30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DB40C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0E0F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26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41F5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10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2B60E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85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EF71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97263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61BA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Cerebral Degeneration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0A247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E3CE2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I</w:t>
            </w:r>
          </w:p>
        </w:tc>
      </w:tr>
      <w:tr w:rsidR="008E0833" w:rsidRPr="003849B9" w14:paraId="2E3370D2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64A1A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31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5A961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FB139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9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EC062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107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73FFF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55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F1605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C8560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fe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57943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lzheimer's Disease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9BA75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30069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I</w:t>
            </w:r>
          </w:p>
        </w:tc>
      </w:tr>
      <w:tr w:rsidR="008E0833" w:rsidRPr="003849B9" w14:paraId="79E9313E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BF65E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32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731F6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4A4F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8.5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8DE6A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005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93DB5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84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1213E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53537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fe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77C2F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lzheimer's Disease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5404FE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07019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V</w:t>
            </w:r>
          </w:p>
        </w:tc>
      </w:tr>
      <w:tr w:rsidR="008E0833" w:rsidRPr="003849B9" w14:paraId="78722098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30047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33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E54B9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5082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7.21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609C6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132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1A95A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t>90+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AB2EA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EB750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B5F0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Cardiopulmonary Arrest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8E5F6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2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AC91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IV</w:t>
            </w:r>
          </w:p>
        </w:tc>
      </w:tr>
      <w:tr w:rsidR="008E0833" w:rsidRPr="003849B9" w14:paraId="384663C7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956D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34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6287C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C12D6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2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B63E6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025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44552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t>90+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441AA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7FFA8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fe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7B542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lzheimer's Disease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18E08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2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26F59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IV</w:t>
            </w:r>
          </w:p>
        </w:tc>
      </w:tr>
      <w:tr w:rsidR="008E0833" w:rsidRPr="003849B9" w14:paraId="4E191775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EADD8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35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02E87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5E303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8.28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2A822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05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8E31C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79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DA34F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EC406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fe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2E81B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cute and chronic</w:t>
            </w:r>
            <w:r w:rsidRPr="003849B9">
              <w:rPr>
                <w:rStyle w:val="apple-converted-space"/>
                <w:color w:val="000000"/>
              </w:rPr>
              <w:t xml:space="preserve">  </w:t>
            </w:r>
            <w:r w:rsidRPr="003849B9">
              <w:rPr>
                <w:color w:val="000000"/>
              </w:rPr>
              <w:t>Respiratory failure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F2A0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2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D112F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III</w:t>
            </w:r>
          </w:p>
        </w:tc>
      </w:tr>
      <w:tr w:rsidR="008E0833" w:rsidRPr="003849B9" w14:paraId="1D1029A7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5C61C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36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DFB82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6942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5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F560C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93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4B9B8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t>90+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57388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DD7EA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fe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0E5A1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Cerebral Infarction due to Thrombosis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61F1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2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47C4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III</w:t>
            </w:r>
          </w:p>
        </w:tc>
      </w:tr>
      <w:tr w:rsidR="008E0833" w:rsidRPr="003849B9" w14:paraId="74935D83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AA331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37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35921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F2805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9.4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F2A47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875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58CD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61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89335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42B3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fe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A204A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lzheimer's Disease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58BC6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2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031C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IV</w:t>
            </w:r>
          </w:p>
        </w:tc>
      </w:tr>
      <w:tr w:rsidR="008E0833" w:rsidRPr="003849B9" w14:paraId="1326C1EF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754D6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38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E8551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D134C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7.35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A1E29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064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3B7C7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t>90+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E1F91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0DC216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fe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B999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Dementia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0EACA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2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BF72F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tage IV</w:t>
            </w:r>
          </w:p>
        </w:tc>
      </w:tr>
      <w:tr w:rsidR="008E0833" w:rsidRPr="003849B9" w14:paraId="4BD0B75D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AAB0A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39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087D5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7D11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5.5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E4476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963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55787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78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BCF35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8CCCA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fe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5457C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Septicemia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799AA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ECCB9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Braak V-VI</w:t>
            </w:r>
          </w:p>
        </w:tc>
      </w:tr>
      <w:tr w:rsidR="008E0833" w:rsidRPr="003849B9" w14:paraId="16CB783F" w14:textId="77777777" w:rsidTr="00165DCA">
        <w:trPr>
          <w:trHeight w:val="165"/>
          <w:jc w:val="center"/>
        </w:trPr>
        <w:tc>
          <w:tcPr>
            <w:tcW w:w="4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74E24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b/>
                <w:bCs/>
                <w:color w:val="000000"/>
              </w:rPr>
              <w:t>40</w:t>
            </w:r>
          </w:p>
        </w:tc>
        <w:tc>
          <w:tcPr>
            <w:tcW w:w="13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D8F60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AD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2169E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7.35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A5C7A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1075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A8D30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t>90+</w:t>
            </w:r>
          </w:p>
        </w:tc>
        <w:tc>
          <w:tcPr>
            <w:tcW w:w="9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72E3F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60F7E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female</w:t>
            </w:r>
          </w:p>
        </w:tc>
        <w:tc>
          <w:tcPr>
            <w:tcW w:w="2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CF7C3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Cardiopulmonary Arrest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9ED60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3</w:t>
            </w:r>
          </w:p>
        </w:tc>
        <w:tc>
          <w:tcPr>
            <w:tcW w:w="7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4472D" w14:textId="77777777" w:rsidR="008E0833" w:rsidRPr="003849B9" w:rsidRDefault="008E0833" w:rsidP="00165DCA">
            <w:pPr>
              <w:pStyle w:val="NormalWeb"/>
              <w:spacing w:before="0" w:beforeAutospacing="0" w:after="0" w:afterAutospacing="0"/>
            </w:pPr>
            <w:r w:rsidRPr="003849B9">
              <w:rPr>
                <w:color w:val="000000"/>
              </w:rPr>
              <w:t>Braak V-VI</w:t>
            </w:r>
          </w:p>
        </w:tc>
      </w:tr>
    </w:tbl>
    <w:p w14:paraId="5D7BEFD6" w14:textId="13D768E4" w:rsidR="00B04B9F" w:rsidRDefault="008E0833" w:rsidP="00754EFD">
      <w:pPr>
        <w:jc w:val="both"/>
      </w:pPr>
      <w:r w:rsidRPr="008649B7">
        <w:rPr>
          <w:i/>
          <w:iCs/>
        </w:rPr>
        <w:lastRenderedPageBreak/>
        <w:t xml:space="preserve">Note: </w:t>
      </w:r>
      <w:r>
        <w:t xml:space="preserve">PMI = postmortem interval; B Score = Neurofibrillary tangles (B score collapses Braak stages: B1 = Braak I-II, B2 = Braak III-IV, B3 = Braak V-VI); Braak = Braak and Braak Staging of NFT location and density; COD = Cause of Death; AD = Alzheimer’s disease. </w:t>
      </w:r>
    </w:p>
    <w:sectPr w:rsidR="00B04B9F" w:rsidSect="00921E5C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2E3E3" w14:textId="77777777" w:rsidR="00627FA7" w:rsidRDefault="00627FA7">
      <w:r>
        <w:separator/>
      </w:r>
    </w:p>
  </w:endnote>
  <w:endnote w:type="continuationSeparator" w:id="0">
    <w:p w14:paraId="16F6F3F8" w14:textId="77777777" w:rsidR="00627FA7" w:rsidRDefault="00627F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9E3B71" w14:textId="77777777" w:rsidR="00C13FFE" w:rsidRPr="00577C4C" w:rsidRDefault="00000000">
    <w:pPr>
      <w:pStyle w:val="Footer"/>
      <w:rPr>
        <w:color w:val="C00000"/>
      </w:rPr>
    </w:pPr>
    <w:r w:rsidRPr="00577C4C">
      <w:rPr>
        <w:noProof/>
        <w:color w:val="C00000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02B7757" wp14:editId="1E8DF6E2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75D7926" w14:textId="77777777" w:rsidR="00C13FFE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02B7757" id="_x0000_t202" coordsize="21600,21600" o:spt="202" path="m,l,21600r21600,l21600,xe">
              <v:stroke joinstyle="miter"/>
              <v:path gradientshapeok="t" o:connecttype="rect"/>
            </v:shapetype>
            <v:shape id="Text Box 307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675D7926" w14:textId="77777777" w:rsidR="00C13FFE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745115F" wp14:editId="3FB8468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6FEFBD" w14:textId="77777777" w:rsidR="00C13FFE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745115F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86FEFBD" w14:textId="77777777" w:rsidR="00C13FFE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4870D7" w14:textId="77777777" w:rsidR="00C13FFE" w:rsidRPr="00577C4C" w:rsidRDefault="00000000">
    <w:pPr>
      <w:pStyle w:val="Footer"/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B755FF0" wp14:editId="00EE3FF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A5B4B4" w14:textId="77777777" w:rsidR="00C13FFE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B755FF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45A5B4B4" w14:textId="77777777" w:rsidR="00C13FFE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4F029" w14:textId="77777777" w:rsidR="00627FA7" w:rsidRDefault="00627FA7">
      <w:r>
        <w:separator/>
      </w:r>
    </w:p>
  </w:footnote>
  <w:footnote w:type="continuationSeparator" w:id="0">
    <w:p w14:paraId="0BEF126C" w14:textId="77777777" w:rsidR="00627FA7" w:rsidRDefault="00627F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DFDB82" w14:textId="77777777" w:rsidR="00C13FFE" w:rsidRDefault="0000000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4F1804E0" wp14:editId="677FD6AC">
          <wp:extent cx="1382534" cy="497091"/>
          <wp:effectExtent l="0" t="0" r="0" b="0"/>
          <wp:docPr id="903839997" name="Picture 90383999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777716844">
    <w:abstractNumId w:val="0"/>
  </w:num>
  <w:num w:numId="2" w16cid:durableId="1081950692">
    <w:abstractNumId w:val="13"/>
  </w:num>
  <w:num w:numId="3" w16cid:durableId="2107731487">
    <w:abstractNumId w:val="1"/>
  </w:num>
  <w:num w:numId="4" w16cid:durableId="1513762795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15714509">
    <w:abstractNumId w:val="10"/>
  </w:num>
  <w:num w:numId="7" w16cid:durableId="316304591">
    <w:abstractNumId w:val="8"/>
  </w:num>
  <w:num w:numId="8" w16cid:durableId="76706512">
    <w:abstractNumId w:val="6"/>
  </w:num>
  <w:num w:numId="9" w16cid:durableId="1550262677">
    <w:abstractNumId w:val="9"/>
  </w:num>
  <w:num w:numId="10" w16cid:durableId="2066293714">
    <w:abstractNumId w:val="7"/>
  </w:num>
  <w:num w:numId="11" w16cid:durableId="1837257736">
    <w:abstractNumId w:val="2"/>
  </w:num>
  <w:num w:numId="12" w16cid:durableId="79181704">
    <w:abstractNumId w:val="17"/>
  </w:num>
  <w:num w:numId="13" w16cid:durableId="230115363">
    <w:abstractNumId w:val="12"/>
  </w:num>
  <w:num w:numId="14" w16cid:durableId="1026638893">
    <w:abstractNumId w:val="4"/>
  </w:num>
  <w:num w:numId="15" w16cid:durableId="856621534">
    <w:abstractNumId w:val="11"/>
  </w:num>
  <w:num w:numId="16" w16cid:durableId="1234395991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70907010">
    <w:abstractNumId w:val="5"/>
  </w:num>
  <w:num w:numId="20" w16cid:durableId="1384251455">
    <w:abstractNumId w:val="16"/>
  </w:num>
  <w:num w:numId="21" w16cid:durableId="80709092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833"/>
    <w:rsid w:val="002D3E19"/>
    <w:rsid w:val="00627FA7"/>
    <w:rsid w:val="00754EFD"/>
    <w:rsid w:val="008E0833"/>
    <w:rsid w:val="00921E5C"/>
    <w:rsid w:val="00A00417"/>
    <w:rsid w:val="00B04B9F"/>
    <w:rsid w:val="00C13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88712"/>
  <w15:chartTrackingRefBased/>
  <w15:docId w15:val="{08464F35-A912-D946-B249-D95192AE2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83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E0833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E083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E0833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E083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E083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E0833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8E0833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8E0833"/>
    <w:rPr>
      <w:rFonts w:ascii="Times New Roman" w:eastAsiaTheme="majorEastAsia" w:hAnsi="Times New Roman" w:cstheme="majorBidi"/>
      <w:b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8E0833"/>
    <w:rPr>
      <w:rFonts w:ascii="Times New Roman" w:eastAsiaTheme="majorEastAsia" w:hAnsi="Times New Roman" w:cstheme="majorBidi"/>
      <w:b/>
      <w:iCs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8E0833"/>
    <w:rPr>
      <w:rFonts w:ascii="Times New Roman" w:eastAsiaTheme="majorEastAsia" w:hAnsi="Times New Roman" w:cstheme="majorBidi"/>
      <w:b/>
      <w:iCs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8E0833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8E0833"/>
    <w:pPr>
      <w:numPr>
        <w:numId w:val="14"/>
      </w:numPr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8E0833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E0833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E083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E0833"/>
    <w:rPr>
      <w:rFonts w:ascii="Times New Roman" w:eastAsia="Times New Roman" w:hAnsi="Times New Roman" w:cs="Times New Roman"/>
      <w:b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0833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0833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8E0833"/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E083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E083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E0833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8E0833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8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833"/>
    <w:rPr>
      <w:rFonts w:ascii="Tahoma" w:eastAsia="Times New Roman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E0833"/>
  </w:style>
  <w:style w:type="paragraph" w:styleId="EndnoteText">
    <w:name w:val="endnote text"/>
    <w:basedOn w:val="Normal"/>
    <w:link w:val="EndnoteTextChar"/>
    <w:uiPriority w:val="99"/>
    <w:semiHidden/>
    <w:unhideWhenUsed/>
    <w:rsid w:val="008E083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E083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8E083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E08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08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083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8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833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8E083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0833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8E0833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E0833"/>
    <w:rPr>
      <w:rFonts w:ascii="Times New Roman" w:eastAsia="Times New Roman" w:hAnsi="Times New Roman" w:cs="Times New Roman"/>
      <w:b/>
      <w:kern w:val="0"/>
      <w:sz w:val="32"/>
      <w:szCs w:val="32"/>
      <w14:ligatures w14:val="none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8E0833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8E0833"/>
    <w:rPr>
      <w:rFonts w:ascii="Times New Roman" w:eastAsia="Times New Roman" w:hAnsi="Times New Roman" w:cs="Times New Roman"/>
      <w:b/>
      <w:kern w:val="0"/>
      <w14:ligatures w14:val="none"/>
    </w:rPr>
  </w:style>
  <w:style w:type="paragraph" w:styleId="NoSpacing">
    <w:name w:val="No Spacing"/>
    <w:uiPriority w:val="99"/>
    <w:unhideWhenUsed/>
    <w:qFormat/>
    <w:rsid w:val="008E0833"/>
    <w:rPr>
      <w:rFonts w:ascii="Times New Roman" w:hAnsi="Times New Roman"/>
      <w:kern w:val="0"/>
      <w:szCs w:val="22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E0833"/>
  </w:style>
  <w:style w:type="character" w:styleId="SubtleEmphasis">
    <w:name w:val="Subtle Emphasis"/>
    <w:basedOn w:val="DefaultParagraphFont"/>
    <w:uiPriority w:val="19"/>
    <w:qFormat/>
    <w:rsid w:val="008E0833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8E0833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8E083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0833"/>
    <w:rPr>
      <w:rFonts w:ascii="Times New Roman" w:eastAsia="Times New Roman" w:hAnsi="Times New Roman" w:cs="Times New Roman"/>
      <w:i/>
      <w:iCs/>
      <w:color w:val="404040" w:themeColor="text1" w:themeTint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E0833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8E0833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E0833"/>
    <w:pPr>
      <w:numPr>
        <w:numId w:val="21"/>
      </w:numPr>
    </w:pPr>
  </w:style>
  <w:style w:type="paragraph" w:styleId="Revision">
    <w:name w:val="Revision"/>
    <w:hidden/>
    <w:uiPriority w:val="99"/>
    <w:semiHidden/>
    <w:rsid w:val="008E0833"/>
    <w:rPr>
      <w:rFonts w:ascii="Times New Roman" w:hAnsi="Times New Roman"/>
      <w:kern w:val="0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E0833"/>
    <w:rPr>
      <w:color w:val="605E5C"/>
      <w:shd w:val="clear" w:color="auto" w:fill="E1DFDD"/>
    </w:rPr>
  </w:style>
  <w:style w:type="character" w:styleId="SubtleReference">
    <w:name w:val="Subtle Reference"/>
    <w:basedOn w:val="DefaultParagraphFont"/>
    <w:uiPriority w:val="31"/>
    <w:qFormat/>
    <w:rsid w:val="008E0833"/>
    <w:rPr>
      <w:smallCaps/>
      <w:color w:val="5A5A5A" w:themeColor="text1" w:themeTint="A5"/>
    </w:rPr>
  </w:style>
  <w:style w:type="character" w:styleId="PlaceholderText">
    <w:name w:val="Placeholder Text"/>
    <w:basedOn w:val="DefaultParagraphFont"/>
    <w:uiPriority w:val="99"/>
    <w:semiHidden/>
    <w:rsid w:val="008E0833"/>
    <w:rPr>
      <w:color w:val="808080"/>
    </w:rPr>
  </w:style>
  <w:style w:type="character" w:customStyle="1" w:styleId="apple-converted-space">
    <w:name w:val="apple-converted-space"/>
    <w:basedOn w:val="DefaultParagraphFont"/>
    <w:rsid w:val="008E08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2</Words>
  <Characters>3147</Characters>
  <Application>Microsoft Office Word</Application>
  <DocSecurity>0</DocSecurity>
  <Lines>26</Lines>
  <Paragraphs>7</Paragraphs>
  <ScaleCrop>false</ScaleCrop>
  <Company/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lmeier, Julian Dieter</dc:creator>
  <cp:keywords/>
  <dc:description/>
  <cp:lastModifiedBy>Dallmeier, Julian Dieter</cp:lastModifiedBy>
  <cp:revision>3</cp:revision>
  <dcterms:created xsi:type="dcterms:W3CDTF">2023-08-31T18:48:00Z</dcterms:created>
  <dcterms:modified xsi:type="dcterms:W3CDTF">2024-01-05T18:14:00Z</dcterms:modified>
</cp:coreProperties>
</file>